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17384E" w14:textId="77777777" w:rsidR="00724BD3" w:rsidRPr="0098710B" w:rsidRDefault="00DA2DA7" w:rsidP="00724BD3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able S</w:t>
      </w:r>
      <w:r w:rsidR="004A777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2</w:t>
      </w:r>
    </w:p>
    <w:tbl>
      <w:tblPr>
        <w:tblW w:w="12600" w:type="dxa"/>
        <w:tblLayout w:type="fixed"/>
        <w:tblLook w:val="04A0" w:firstRow="1" w:lastRow="0" w:firstColumn="1" w:lastColumn="0" w:noHBand="0" w:noVBand="1"/>
      </w:tblPr>
      <w:tblGrid>
        <w:gridCol w:w="2520"/>
        <w:gridCol w:w="2520"/>
        <w:gridCol w:w="2520"/>
        <w:gridCol w:w="2520"/>
        <w:gridCol w:w="2520"/>
      </w:tblGrid>
      <w:tr w:rsidR="00724BD3" w:rsidRPr="0098710B" w14:paraId="34BEA9AA" w14:textId="77777777" w:rsidTr="008C1D9B"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D7FC19" w14:textId="77777777" w:rsidR="00724BD3" w:rsidRPr="0098710B" w:rsidRDefault="00724BD3" w:rsidP="00AA72C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8710B">
              <w:rPr>
                <w:rFonts w:ascii="Times New Roman" w:hAnsi="Times New Roman" w:cs="Times New Roman"/>
                <w:b/>
                <w:sz w:val="24"/>
                <w:szCs w:val="24"/>
              </w:rPr>
              <w:t>Predictor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EF3D58" w14:textId="77777777" w:rsidR="00724BD3" w:rsidRPr="0098710B" w:rsidRDefault="00724BD3" w:rsidP="00AA72C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98710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Numerator </w:t>
            </w:r>
            <w:r w:rsidRPr="0098710B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df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11593F" w14:textId="77777777" w:rsidR="00724BD3" w:rsidRPr="0098710B" w:rsidRDefault="00724BD3" w:rsidP="00AA72C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vertAlign w:val="subscript"/>
              </w:rPr>
            </w:pPr>
            <w:r w:rsidRPr="0098710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Denominator </w:t>
            </w:r>
            <w:r w:rsidRPr="0098710B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df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999E88" w14:textId="77777777" w:rsidR="00724BD3" w:rsidRPr="0098710B" w:rsidRDefault="00724BD3" w:rsidP="00AA72C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98710B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F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63764F" w14:textId="77777777" w:rsidR="00724BD3" w:rsidRPr="0098710B" w:rsidRDefault="00724BD3" w:rsidP="00AA72C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vertAlign w:val="subscript"/>
              </w:rPr>
            </w:pPr>
            <w:r w:rsidRPr="0098710B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</w:p>
        </w:tc>
      </w:tr>
      <w:tr w:rsidR="008C1D9B" w:rsidRPr="0098710B" w14:paraId="6C3A02DC" w14:textId="77777777" w:rsidTr="008C1D9B">
        <w:tc>
          <w:tcPr>
            <w:tcW w:w="12600" w:type="dxa"/>
            <w:gridSpan w:val="5"/>
            <w:tcBorders>
              <w:top w:val="single" w:sz="4" w:space="0" w:color="auto"/>
              <w:left w:val="nil"/>
              <w:right w:val="nil"/>
            </w:tcBorders>
          </w:tcPr>
          <w:p w14:paraId="543ABB8D" w14:textId="42656B4A" w:rsidR="008C1D9B" w:rsidRPr="008C1D9B" w:rsidRDefault="00530CEC" w:rsidP="008C1D9B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u w:val="single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u w:val="single"/>
              </w:rPr>
              <w:t>RS-A (</w:t>
            </w:r>
            <w:r w:rsidR="008C1D9B" w:rsidRPr="008C1D9B">
              <w:rPr>
                <w:rFonts w:ascii="Times New Roman" w:hAnsi="Times New Roman" w:cs="Times New Roman"/>
                <w:i/>
                <w:iCs/>
                <w:sz w:val="24"/>
                <w:szCs w:val="24"/>
                <w:u w:val="single"/>
              </w:rPr>
              <w:t>Additive Trait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u w:val="single"/>
              </w:rPr>
              <w:t>)</w:t>
            </w:r>
          </w:p>
        </w:tc>
      </w:tr>
      <w:tr w:rsidR="00724BD3" w:rsidRPr="0098710B" w14:paraId="6CA88DF1" w14:textId="77777777" w:rsidTr="008C1D9B">
        <w:tc>
          <w:tcPr>
            <w:tcW w:w="12600" w:type="dxa"/>
            <w:gridSpan w:val="5"/>
            <w:tcBorders>
              <w:left w:val="nil"/>
              <w:right w:val="nil"/>
            </w:tcBorders>
          </w:tcPr>
          <w:p w14:paraId="117FBDFF" w14:textId="37F2E0A1" w:rsidR="00724BD3" w:rsidRPr="00774244" w:rsidRDefault="00724BD3" w:rsidP="00724BD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774244">
              <w:rPr>
                <w:rFonts w:ascii="Times New Roman" w:hAnsi="Times New Roman" w:cs="Times New Roman"/>
                <w:sz w:val="24"/>
                <w:szCs w:val="24"/>
                <w:u w:val="single"/>
              </w:rPr>
              <w:t xml:space="preserve">Mean </w:t>
            </w:r>
            <w:r w:rsidR="00D83DE5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g</w:t>
            </w:r>
            <w:r w:rsidRPr="00774244">
              <w:rPr>
                <w:rFonts w:ascii="Times New Roman" w:hAnsi="Times New Roman" w:cs="Times New Roman"/>
                <w:sz w:val="24"/>
                <w:szCs w:val="24"/>
                <w:u w:val="single"/>
              </w:rPr>
              <w:t xml:space="preserve">enetic </w:t>
            </w:r>
            <w:r w:rsidR="00D83DE5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v</w:t>
            </w:r>
            <w:r w:rsidRPr="00774244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alue</w:t>
            </w:r>
          </w:p>
        </w:tc>
      </w:tr>
      <w:tr w:rsidR="00774244" w:rsidRPr="0098710B" w14:paraId="3574ED43" w14:textId="77777777" w:rsidTr="00AA72C9">
        <w:tc>
          <w:tcPr>
            <w:tcW w:w="12600" w:type="dxa"/>
            <w:gridSpan w:val="5"/>
            <w:tcBorders>
              <w:left w:val="nil"/>
              <w:right w:val="nil"/>
            </w:tcBorders>
          </w:tcPr>
          <w:p w14:paraId="195A3A22" w14:textId="77777777" w:rsidR="00774244" w:rsidRDefault="00774244" w:rsidP="0077424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    Short term (cycle 5)</w:t>
            </w:r>
          </w:p>
        </w:tc>
      </w:tr>
      <w:tr w:rsidR="00724BD3" w:rsidRPr="0098710B" w14:paraId="6EDC658C" w14:textId="77777777" w:rsidTr="00AA72C9">
        <w:tc>
          <w:tcPr>
            <w:tcW w:w="2520" w:type="dxa"/>
            <w:tcBorders>
              <w:left w:val="nil"/>
              <w:bottom w:val="nil"/>
              <w:right w:val="nil"/>
            </w:tcBorders>
          </w:tcPr>
          <w:p w14:paraId="61BF050B" w14:textId="77777777" w:rsidR="00724BD3" w:rsidRPr="0098710B" w:rsidRDefault="00724BD3" w:rsidP="00AA72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2520" w:type="dxa"/>
            <w:tcBorders>
              <w:left w:val="nil"/>
              <w:bottom w:val="nil"/>
              <w:right w:val="nil"/>
            </w:tcBorders>
          </w:tcPr>
          <w:p w14:paraId="783171CD" w14:textId="77777777" w:rsidR="00724BD3" w:rsidRPr="0098710B" w:rsidRDefault="00724BD3" w:rsidP="00AA72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520" w:type="dxa"/>
            <w:tcBorders>
              <w:left w:val="nil"/>
              <w:bottom w:val="nil"/>
              <w:right w:val="nil"/>
            </w:tcBorders>
          </w:tcPr>
          <w:p w14:paraId="1BE7BA83" w14:textId="77777777" w:rsidR="00724BD3" w:rsidRPr="0098710B" w:rsidRDefault="00166E6E" w:rsidP="00AA72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88</w:t>
            </w:r>
          </w:p>
        </w:tc>
        <w:tc>
          <w:tcPr>
            <w:tcW w:w="2520" w:type="dxa"/>
            <w:tcBorders>
              <w:left w:val="nil"/>
              <w:bottom w:val="nil"/>
              <w:right w:val="nil"/>
            </w:tcBorders>
          </w:tcPr>
          <w:p w14:paraId="23EB02F1" w14:textId="77777777" w:rsidR="00724BD3" w:rsidRPr="0098710B" w:rsidRDefault="00166E6E" w:rsidP="00AA72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7611.77</w:t>
            </w:r>
          </w:p>
        </w:tc>
        <w:tc>
          <w:tcPr>
            <w:tcW w:w="2520" w:type="dxa"/>
            <w:tcBorders>
              <w:left w:val="nil"/>
              <w:bottom w:val="nil"/>
              <w:right w:val="nil"/>
            </w:tcBorders>
          </w:tcPr>
          <w:p w14:paraId="09DC98BE" w14:textId="624D5987" w:rsidR="00724BD3" w:rsidRPr="0098710B" w:rsidRDefault="00166E6E" w:rsidP="00AA72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0.</w:t>
            </w:r>
            <w:r w:rsidR="00724BD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B74DF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724BD3">
              <w:rPr>
                <w:rFonts w:ascii="Times New Roman" w:hAnsi="Times New Roman" w:cs="Times New Roman"/>
                <w:sz w:val="24"/>
                <w:szCs w:val="24"/>
              </w:rPr>
              <w:t>01</w:t>
            </w:r>
          </w:p>
        </w:tc>
      </w:tr>
      <w:tr w:rsidR="00724BD3" w:rsidRPr="0098710B" w14:paraId="02A35AE9" w14:textId="77777777" w:rsidTr="00AA72C9">
        <w:tc>
          <w:tcPr>
            <w:tcW w:w="2520" w:type="dxa"/>
            <w:tcBorders>
              <w:top w:val="nil"/>
              <w:left w:val="nil"/>
              <w:right w:val="nil"/>
            </w:tcBorders>
          </w:tcPr>
          <w:p w14:paraId="1830925D" w14:textId="77777777" w:rsidR="00724BD3" w:rsidRPr="0098710B" w:rsidRDefault="00724BD3" w:rsidP="00AA72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cenario</w:t>
            </w:r>
          </w:p>
        </w:tc>
        <w:tc>
          <w:tcPr>
            <w:tcW w:w="2520" w:type="dxa"/>
            <w:tcBorders>
              <w:top w:val="nil"/>
              <w:left w:val="nil"/>
              <w:right w:val="nil"/>
            </w:tcBorders>
          </w:tcPr>
          <w:p w14:paraId="1A6BBFD9" w14:textId="77777777" w:rsidR="00724BD3" w:rsidRPr="0098710B" w:rsidRDefault="006728F4" w:rsidP="00AA72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2520" w:type="dxa"/>
            <w:tcBorders>
              <w:top w:val="nil"/>
              <w:left w:val="nil"/>
              <w:right w:val="nil"/>
            </w:tcBorders>
          </w:tcPr>
          <w:p w14:paraId="32AB94F1" w14:textId="77777777" w:rsidR="00724BD3" w:rsidRPr="0098710B" w:rsidRDefault="00166E6E" w:rsidP="00AA72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88</w:t>
            </w:r>
          </w:p>
        </w:tc>
        <w:tc>
          <w:tcPr>
            <w:tcW w:w="2520" w:type="dxa"/>
            <w:tcBorders>
              <w:top w:val="nil"/>
              <w:left w:val="nil"/>
              <w:right w:val="nil"/>
            </w:tcBorders>
          </w:tcPr>
          <w:p w14:paraId="7B7DA25C" w14:textId="77777777" w:rsidR="00724BD3" w:rsidRPr="0098710B" w:rsidRDefault="00724BD3" w:rsidP="00AA72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166E6E">
              <w:rPr>
                <w:rFonts w:ascii="Times New Roman" w:hAnsi="Times New Roman" w:cs="Times New Roman"/>
                <w:sz w:val="24"/>
                <w:szCs w:val="24"/>
              </w:rPr>
              <w:t>69.49</w:t>
            </w:r>
          </w:p>
        </w:tc>
        <w:tc>
          <w:tcPr>
            <w:tcW w:w="2520" w:type="dxa"/>
            <w:tcBorders>
              <w:top w:val="nil"/>
              <w:left w:val="nil"/>
              <w:right w:val="nil"/>
            </w:tcBorders>
          </w:tcPr>
          <w:p w14:paraId="1DCAA832" w14:textId="77777777" w:rsidR="00724BD3" w:rsidRPr="0098710B" w:rsidRDefault="00166E6E" w:rsidP="00AA72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</w:tc>
      </w:tr>
      <w:tr w:rsidR="00774244" w:rsidRPr="0098710B" w14:paraId="61068A18" w14:textId="77777777" w:rsidTr="00AA72C9">
        <w:tc>
          <w:tcPr>
            <w:tcW w:w="12600" w:type="dxa"/>
            <w:gridSpan w:val="5"/>
            <w:tcBorders>
              <w:left w:val="nil"/>
              <w:right w:val="nil"/>
            </w:tcBorders>
          </w:tcPr>
          <w:p w14:paraId="4FE360D4" w14:textId="77777777" w:rsidR="00774244" w:rsidRDefault="00774244" w:rsidP="0077424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    Medium term (cycle 25)</w:t>
            </w:r>
          </w:p>
        </w:tc>
      </w:tr>
      <w:tr w:rsidR="00724BD3" w:rsidRPr="0098710B" w14:paraId="49192F14" w14:textId="77777777" w:rsidTr="00AA72C9">
        <w:tc>
          <w:tcPr>
            <w:tcW w:w="2520" w:type="dxa"/>
            <w:tcBorders>
              <w:left w:val="nil"/>
              <w:bottom w:val="nil"/>
              <w:right w:val="nil"/>
            </w:tcBorders>
          </w:tcPr>
          <w:p w14:paraId="52ECACD5" w14:textId="77777777" w:rsidR="00724BD3" w:rsidRPr="0098710B" w:rsidRDefault="00724BD3" w:rsidP="00AA72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2520" w:type="dxa"/>
            <w:tcBorders>
              <w:left w:val="nil"/>
              <w:bottom w:val="nil"/>
              <w:right w:val="nil"/>
            </w:tcBorders>
          </w:tcPr>
          <w:p w14:paraId="5CAF59B8" w14:textId="77777777" w:rsidR="00724BD3" w:rsidRPr="0098710B" w:rsidRDefault="00724BD3" w:rsidP="00AA72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520" w:type="dxa"/>
            <w:tcBorders>
              <w:left w:val="nil"/>
              <w:bottom w:val="nil"/>
              <w:right w:val="nil"/>
            </w:tcBorders>
          </w:tcPr>
          <w:p w14:paraId="4E11C8BA" w14:textId="77777777" w:rsidR="00724BD3" w:rsidRPr="0098710B" w:rsidRDefault="00166E6E" w:rsidP="00AA72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88</w:t>
            </w:r>
          </w:p>
        </w:tc>
        <w:tc>
          <w:tcPr>
            <w:tcW w:w="2520" w:type="dxa"/>
            <w:tcBorders>
              <w:left w:val="nil"/>
              <w:bottom w:val="nil"/>
              <w:right w:val="nil"/>
            </w:tcBorders>
          </w:tcPr>
          <w:p w14:paraId="1B4E5C18" w14:textId="77777777" w:rsidR="00724BD3" w:rsidRPr="0098710B" w:rsidRDefault="00166E6E" w:rsidP="00AA72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3395.2</w:t>
            </w:r>
          </w:p>
        </w:tc>
        <w:tc>
          <w:tcPr>
            <w:tcW w:w="2520" w:type="dxa"/>
            <w:tcBorders>
              <w:left w:val="nil"/>
              <w:bottom w:val="nil"/>
              <w:right w:val="nil"/>
            </w:tcBorders>
          </w:tcPr>
          <w:p w14:paraId="282FB400" w14:textId="77777777" w:rsidR="00724BD3" w:rsidRPr="0098710B" w:rsidRDefault="00166E6E" w:rsidP="00AA72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</w:tc>
      </w:tr>
      <w:tr w:rsidR="00724BD3" w:rsidRPr="0098710B" w14:paraId="0F49A38F" w14:textId="77777777" w:rsidTr="00AA72C9">
        <w:tc>
          <w:tcPr>
            <w:tcW w:w="2520" w:type="dxa"/>
            <w:tcBorders>
              <w:top w:val="nil"/>
              <w:left w:val="nil"/>
              <w:right w:val="nil"/>
            </w:tcBorders>
          </w:tcPr>
          <w:p w14:paraId="662FEC41" w14:textId="77777777" w:rsidR="00724BD3" w:rsidRPr="0098710B" w:rsidRDefault="00724BD3" w:rsidP="00AA72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cenario</w:t>
            </w:r>
          </w:p>
        </w:tc>
        <w:tc>
          <w:tcPr>
            <w:tcW w:w="2520" w:type="dxa"/>
            <w:tcBorders>
              <w:top w:val="nil"/>
              <w:left w:val="nil"/>
              <w:right w:val="nil"/>
            </w:tcBorders>
          </w:tcPr>
          <w:p w14:paraId="57875938" w14:textId="77777777" w:rsidR="00724BD3" w:rsidRPr="0098710B" w:rsidRDefault="006728F4" w:rsidP="00AA72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2520" w:type="dxa"/>
            <w:tcBorders>
              <w:top w:val="nil"/>
              <w:left w:val="nil"/>
              <w:right w:val="nil"/>
            </w:tcBorders>
          </w:tcPr>
          <w:p w14:paraId="7E76B0DA" w14:textId="77777777" w:rsidR="00724BD3" w:rsidRPr="0098710B" w:rsidRDefault="00166E6E" w:rsidP="00AA72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88</w:t>
            </w:r>
          </w:p>
        </w:tc>
        <w:tc>
          <w:tcPr>
            <w:tcW w:w="2520" w:type="dxa"/>
            <w:tcBorders>
              <w:top w:val="nil"/>
              <w:left w:val="nil"/>
              <w:right w:val="nil"/>
            </w:tcBorders>
          </w:tcPr>
          <w:p w14:paraId="2A6B9089" w14:textId="77777777" w:rsidR="00724BD3" w:rsidRPr="0098710B" w:rsidRDefault="00166E6E" w:rsidP="00AA72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2.00</w:t>
            </w:r>
          </w:p>
        </w:tc>
        <w:tc>
          <w:tcPr>
            <w:tcW w:w="2520" w:type="dxa"/>
            <w:tcBorders>
              <w:top w:val="nil"/>
              <w:left w:val="nil"/>
              <w:right w:val="nil"/>
            </w:tcBorders>
          </w:tcPr>
          <w:p w14:paraId="7B949CA0" w14:textId="77777777" w:rsidR="00724BD3" w:rsidRPr="0098710B" w:rsidRDefault="00166E6E" w:rsidP="00AA72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</w:tc>
      </w:tr>
      <w:tr w:rsidR="00774244" w:rsidRPr="0098710B" w14:paraId="02F89A9E" w14:textId="77777777" w:rsidTr="00AA72C9">
        <w:tc>
          <w:tcPr>
            <w:tcW w:w="12600" w:type="dxa"/>
            <w:gridSpan w:val="5"/>
            <w:tcBorders>
              <w:left w:val="nil"/>
              <w:right w:val="nil"/>
            </w:tcBorders>
          </w:tcPr>
          <w:p w14:paraId="17145B20" w14:textId="77777777" w:rsidR="00774244" w:rsidRDefault="00774244" w:rsidP="0077424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    Long term (cycle 45)</w:t>
            </w:r>
          </w:p>
        </w:tc>
      </w:tr>
      <w:tr w:rsidR="00724BD3" w:rsidRPr="0098710B" w14:paraId="341D90D4" w14:textId="77777777" w:rsidTr="00AA72C9">
        <w:tc>
          <w:tcPr>
            <w:tcW w:w="2520" w:type="dxa"/>
            <w:tcBorders>
              <w:left w:val="nil"/>
              <w:bottom w:val="nil"/>
              <w:right w:val="nil"/>
            </w:tcBorders>
          </w:tcPr>
          <w:p w14:paraId="16505786" w14:textId="77777777" w:rsidR="00724BD3" w:rsidRPr="0098710B" w:rsidRDefault="00724BD3" w:rsidP="00AA72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2520" w:type="dxa"/>
            <w:tcBorders>
              <w:left w:val="nil"/>
              <w:bottom w:val="nil"/>
              <w:right w:val="nil"/>
            </w:tcBorders>
          </w:tcPr>
          <w:p w14:paraId="233A6508" w14:textId="77777777" w:rsidR="00724BD3" w:rsidRPr="0098710B" w:rsidRDefault="00724BD3" w:rsidP="00AA72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520" w:type="dxa"/>
            <w:tcBorders>
              <w:left w:val="nil"/>
              <w:bottom w:val="nil"/>
              <w:right w:val="nil"/>
            </w:tcBorders>
          </w:tcPr>
          <w:p w14:paraId="1242BAFA" w14:textId="77777777" w:rsidR="00724BD3" w:rsidRPr="0098710B" w:rsidRDefault="00166E6E" w:rsidP="00AA72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83</w:t>
            </w:r>
          </w:p>
        </w:tc>
        <w:tc>
          <w:tcPr>
            <w:tcW w:w="2520" w:type="dxa"/>
            <w:tcBorders>
              <w:left w:val="nil"/>
              <w:bottom w:val="nil"/>
              <w:right w:val="nil"/>
            </w:tcBorders>
          </w:tcPr>
          <w:p w14:paraId="250BBED8" w14:textId="77777777" w:rsidR="00724BD3" w:rsidRPr="0098710B" w:rsidRDefault="00166E6E" w:rsidP="00AA72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4555.82</w:t>
            </w:r>
          </w:p>
        </w:tc>
        <w:tc>
          <w:tcPr>
            <w:tcW w:w="2520" w:type="dxa"/>
            <w:tcBorders>
              <w:left w:val="nil"/>
              <w:bottom w:val="nil"/>
              <w:right w:val="nil"/>
            </w:tcBorders>
          </w:tcPr>
          <w:p w14:paraId="4EA53CE2" w14:textId="77777777" w:rsidR="00724BD3" w:rsidRPr="0098710B" w:rsidRDefault="00166E6E" w:rsidP="00AA72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</w:tc>
      </w:tr>
      <w:tr w:rsidR="00724BD3" w:rsidRPr="0098710B" w14:paraId="0B5B258E" w14:textId="77777777" w:rsidTr="00774244"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6D49EFFA" w14:textId="77777777" w:rsidR="00724BD3" w:rsidRPr="0098710B" w:rsidRDefault="00724BD3" w:rsidP="00AA72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cenario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4888374A" w14:textId="77777777" w:rsidR="00724BD3" w:rsidRPr="0098710B" w:rsidRDefault="00724BD3" w:rsidP="00AA72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2CBDFA42" w14:textId="77777777" w:rsidR="00724BD3" w:rsidRPr="0098710B" w:rsidRDefault="00166E6E" w:rsidP="00AA72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8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0F3690CB" w14:textId="77777777" w:rsidR="00724BD3" w:rsidRPr="0098710B" w:rsidRDefault="00166E6E" w:rsidP="00AA72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0.34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3B5D74EB" w14:textId="77777777" w:rsidR="00724BD3" w:rsidRPr="0098710B" w:rsidRDefault="00166E6E" w:rsidP="00AA72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</w:tc>
      </w:tr>
      <w:tr w:rsidR="00774244" w:rsidRPr="0098710B" w14:paraId="5087BF1F" w14:textId="77777777" w:rsidTr="00AA72C9">
        <w:tc>
          <w:tcPr>
            <w:tcW w:w="12600" w:type="dxa"/>
            <w:gridSpan w:val="5"/>
            <w:tcBorders>
              <w:top w:val="nil"/>
              <w:left w:val="nil"/>
              <w:right w:val="nil"/>
            </w:tcBorders>
          </w:tcPr>
          <w:p w14:paraId="42BC6551" w14:textId="77777777" w:rsidR="00774244" w:rsidRPr="00774244" w:rsidRDefault="00774244" w:rsidP="0077424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u w:val="single"/>
              </w:rPr>
              <w:t>Selection error bias</w:t>
            </w:r>
          </w:p>
        </w:tc>
      </w:tr>
      <w:tr w:rsidR="00774244" w14:paraId="00A3A5AB" w14:textId="77777777" w:rsidTr="00AA72C9">
        <w:tc>
          <w:tcPr>
            <w:tcW w:w="12600" w:type="dxa"/>
            <w:gridSpan w:val="5"/>
            <w:tcBorders>
              <w:left w:val="nil"/>
              <w:right w:val="nil"/>
            </w:tcBorders>
          </w:tcPr>
          <w:p w14:paraId="02BBFB48" w14:textId="77777777" w:rsidR="00774244" w:rsidRDefault="00774244" w:rsidP="0077424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    Short term (cycle 5)</w:t>
            </w:r>
          </w:p>
        </w:tc>
      </w:tr>
      <w:tr w:rsidR="00774244" w:rsidRPr="0098710B" w14:paraId="1949186D" w14:textId="77777777" w:rsidTr="00AA72C9">
        <w:tc>
          <w:tcPr>
            <w:tcW w:w="2520" w:type="dxa"/>
            <w:tcBorders>
              <w:left w:val="nil"/>
              <w:bottom w:val="nil"/>
              <w:right w:val="nil"/>
            </w:tcBorders>
          </w:tcPr>
          <w:p w14:paraId="2117408E" w14:textId="77777777" w:rsidR="00774244" w:rsidRPr="0098710B" w:rsidRDefault="00774244" w:rsidP="00AA72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2520" w:type="dxa"/>
            <w:tcBorders>
              <w:left w:val="nil"/>
              <w:bottom w:val="nil"/>
              <w:right w:val="nil"/>
            </w:tcBorders>
          </w:tcPr>
          <w:p w14:paraId="1414513D" w14:textId="77777777" w:rsidR="00774244" w:rsidRPr="0098710B" w:rsidRDefault="00774244" w:rsidP="00AA72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520" w:type="dxa"/>
            <w:tcBorders>
              <w:left w:val="nil"/>
              <w:bottom w:val="nil"/>
              <w:right w:val="nil"/>
            </w:tcBorders>
          </w:tcPr>
          <w:p w14:paraId="6A7D46B2" w14:textId="77777777" w:rsidR="00774244" w:rsidRPr="0098710B" w:rsidRDefault="00166E6E" w:rsidP="00AA72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88</w:t>
            </w:r>
          </w:p>
        </w:tc>
        <w:tc>
          <w:tcPr>
            <w:tcW w:w="2520" w:type="dxa"/>
            <w:tcBorders>
              <w:left w:val="nil"/>
              <w:bottom w:val="nil"/>
              <w:right w:val="nil"/>
            </w:tcBorders>
          </w:tcPr>
          <w:p w14:paraId="630DFF54" w14:textId="77777777" w:rsidR="00774244" w:rsidRPr="0098710B" w:rsidRDefault="00166E6E" w:rsidP="00AA72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856.85</w:t>
            </w:r>
          </w:p>
        </w:tc>
        <w:tc>
          <w:tcPr>
            <w:tcW w:w="2520" w:type="dxa"/>
            <w:tcBorders>
              <w:left w:val="nil"/>
              <w:bottom w:val="nil"/>
              <w:right w:val="nil"/>
            </w:tcBorders>
          </w:tcPr>
          <w:p w14:paraId="2B0927D0" w14:textId="77777777" w:rsidR="00774244" w:rsidRPr="0098710B" w:rsidRDefault="00166E6E" w:rsidP="00AA72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</w:tc>
      </w:tr>
      <w:tr w:rsidR="00774244" w:rsidRPr="0098710B" w14:paraId="7C987CFC" w14:textId="77777777" w:rsidTr="00AA72C9">
        <w:tc>
          <w:tcPr>
            <w:tcW w:w="2520" w:type="dxa"/>
            <w:tcBorders>
              <w:top w:val="nil"/>
              <w:left w:val="nil"/>
              <w:right w:val="nil"/>
            </w:tcBorders>
          </w:tcPr>
          <w:p w14:paraId="243ADA7A" w14:textId="77777777" w:rsidR="00774244" w:rsidRPr="0098710B" w:rsidRDefault="00774244" w:rsidP="00AA72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cenario</w:t>
            </w:r>
          </w:p>
        </w:tc>
        <w:tc>
          <w:tcPr>
            <w:tcW w:w="2520" w:type="dxa"/>
            <w:tcBorders>
              <w:top w:val="nil"/>
              <w:left w:val="nil"/>
              <w:right w:val="nil"/>
            </w:tcBorders>
          </w:tcPr>
          <w:p w14:paraId="00DC3BBD" w14:textId="77777777" w:rsidR="00774244" w:rsidRPr="0098710B" w:rsidRDefault="006728F4" w:rsidP="00AA72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2520" w:type="dxa"/>
            <w:tcBorders>
              <w:top w:val="nil"/>
              <w:left w:val="nil"/>
              <w:right w:val="nil"/>
            </w:tcBorders>
          </w:tcPr>
          <w:p w14:paraId="1BEC64BB" w14:textId="77777777" w:rsidR="00774244" w:rsidRPr="0098710B" w:rsidRDefault="00166E6E" w:rsidP="00AA72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88</w:t>
            </w:r>
          </w:p>
        </w:tc>
        <w:tc>
          <w:tcPr>
            <w:tcW w:w="2520" w:type="dxa"/>
            <w:tcBorders>
              <w:top w:val="nil"/>
              <w:left w:val="nil"/>
              <w:right w:val="nil"/>
            </w:tcBorders>
          </w:tcPr>
          <w:p w14:paraId="56E10DB6" w14:textId="77777777" w:rsidR="00774244" w:rsidRPr="0098710B" w:rsidRDefault="00166E6E" w:rsidP="00AA72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5.32</w:t>
            </w:r>
          </w:p>
        </w:tc>
        <w:tc>
          <w:tcPr>
            <w:tcW w:w="2520" w:type="dxa"/>
            <w:tcBorders>
              <w:top w:val="nil"/>
              <w:left w:val="nil"/>
              <w:right w:val="nil"/>
            </w:tcBorders>
          </w:tcPr>
          <w:p w14:paraId="12D7D1CE" w14:textId="77777777" w:rsidR="00774244" w:rsidRPr="0098710B" w:rsidRDefault="00166E6E" w:rsidP="00AA72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</w:tc>
      </w:tr>
      <w:tr w:rsidR="00774244" w14:paraId="71B7C026" w14:textId="77777777" w:rsidTr="00AA72C9">
        <w:tc>
          <w:tcPr>
            <w:tcW w:w="12600" w:type="dxa"/>
            <w:gridSpan w:val="5"/>
            <w:tcBorders>
              <w:left w:val="nil"/>
              <w:right w:val="nil"/>
            </w:tcBorders>
          </w:tcPr>
          <w:p w14:paraId="00FFD5BF" w14:textId="77777777" w:rsidR="00774244" w:rsidRDefault="00774244" w:rsidP="0077424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    Medium term (cycle 25)</w:t>
            </w:r>
          </w:p>
        </w:tc>
      </w:tr>
      <w:tr w:rsidR="00774244" w:rsidRPr="0098710B" w14:paraId="6CC4D0FB" w14:textId="77777777" w:rsidTr="00AA72C9">
        <w:tc>
          <w:tcPr>
            <w:tcW w:w="2520" w:type="dxa"/>
            <w:tcBorders>
              <w:left w:val="nil"/>
              <w:bottom w:val="nil"/>
              <w:right w:val="nil"/>
            </w:tcBorders>
          </w:tcPr>
          <w:p w14:paraId="315361C0" w14:textId="77777777" w:rsidR="00774244" w:rsidRPr="0098710B" w:rsidRDefault="00774244" w:rsidP="00AA72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2520" w:type="dxa"/>
            <w:tcBorders>
              <w:left w:val="nil"/>
              <w:bottom w:val="nil"/>
              <w:right w:val="nil"/>
            </w:tcBorders>
          </w:tcPr>
          <w:p w14:paraId="66D9D000" w14:textId="77777777" w:rsidR="00774244" w:rsidRPr="0098710B" w:rsidRDefault="00774244" w:rsidP="00AA72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520" w:type="dxa"/>
            <w:tcBorders>
              <w:left w:val="nil"/>
              <w:bottom w:val="nil"/>
              <w:right w:val="nil"/>
            </w:tcBorders>
          </w:tcPr>
          <w:p w14:paraId="4D0D7441" w14:textId="77777777" w:rsidR="00774244" w:rsidRPr="0098710B" w:rsidRDefault="00166E6E" w:rsidP="00AA72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88</w:t>
            </w:r>
          </w:p>
        </w:tc>
        <w:tc>
          <w:tcPr>
            <w:tcW w:w="2520" w:type="dxa"/>
            <w:tcBorders>
              <w:left w:val="nil"/>
              <w:bottom w:val="nil"/>
              <w:right w:val="nil"/>
            </w:tcBorders>
          </w:tcPr>
          <w:p w14:paraId="1831BCCE" w14:textId="77777777" w:rsidR="00774244" w:rsidRPr="0098710B" w:rsidRDefault="00166E6E" w:rsidP="00AA72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934.82</w:t>
            </w:r>
          </w:p>
        </w:tc>
        <w:tc>
          <w:tcPr>
            <w:tcW w:w="2520" w:type="dxa"/>
            <w:tcBorders>
              <w:left w:val="nil"/>
              <w:bottom w:val="nil"/>
              <w:right w:val="nil"/>
            </w:tcBorders>
          </w:tcPr>
          <w:p w14:paraId="4724E07C" w14:textId="77777777" w:rsidR="00774244" w:rsidRPr="0098710B" w:rsidRDefault="00166E6E" w:rsidP="00AA72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</w:tc>
      </w:tr>
      <w:tr w:rsidR="00774244" w:rsidRPr="0098710B" w14:paraId="16995F7B" w14:textId="77777777" w:rsidTr="00AA72C9">
        <w:tc>
          <w:tcPr>
            <w:tcW w:w="2520" w:type="dxa"/>
            <w:tcBorders>
              <w:top w:val="nil"/>
              <w:left w:val="nil"/>
              <w:right w:val="nil"/>
            </w:tcBorders>
          </w:tcPr>
          <w:p w14:paraId="55922884" w14:textId="77777777" w:rsidR="00774244" w:rsidRPr="0098710B" w:rsidRDefault="00774244" w:rsidP="00AA72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cenario</w:t>
            </w:r>
          </w:p>
        </w:tc>
        <w:tc>
          <w:tcPr>
            <w:tcW w:w="2520" w:type="dxa"/>
            <w:tcBorders>
              <w:top w:val="nil"/>
              <w:left w:val="nil"/>
              <w:right w:val="nil"/>
            </w:tcBorders>
          </w:tcPr>
          <w:p w14:paraId="63292931" w14:textId="77777777" w:rsidR="00774244" w:rsidRPr="0098710B" w:rsidRDefault="006728F4" w:rsidP="00AA72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2520" w:type="dxa"/>
            <w:tcBorders>
              <w:top w:val="nil"/>
              <w:left w:val="nil"/>
              <w:right w:val="nil"/>
            </w:tcBorders>
          </w:tcPr>
          <w:p w14:paraId="3D1E2374" w14:textId="77777777" w:rsidR="00774244" w:rsidRPr="0098710B" w:rsidRDefault="00166E6E" w:rsidP="00AA72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88</w:t>
            </w:r>
          </w:p>
        </w:tc>
        <w:tc>
          <w:tcPr>
            <w:tcW w:w="2520" w:type="dxa"/>
            <w:tcBorders>
              <w:top w:val="nil"/>
              <w:left w:val="nil"/>
              <w:right w:val="nil"/>
            </w:tcBorders>
          </w:tcPr>
          <w:p w14:paraId="4842ED23" w14:textId="77777777" w:rsidR="00774244" w:rsidRPr="0098710B" w:rsidRDefault="00166E6E" w:rsidP="00AA72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61.80</w:t>
            </w:r>
          </w:p>
        </w:tc>
        <w:tc>
          <w:tcPr>
            <w:tcW w:w="2520" w:type="dxa"/>
            <w:tcBorders>
              <w:top w:val="nil"/>
              <w:left w:val="nil"/>
              <w:right w:val="nil"/>
            </w:tcBorders>
          </w:tcPr>
          <w:p w14:paraId="4A9022F1" w14:textId="77777777" w:rsidR="00774244" w:rsidRPr="0098710B" w:rsidRDefault="00166E6E" w:rsidP="00AA72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</w:tc>
      </w:tr>
      <w:tr w:rsidR="00774244" w14:paraId="6E9E0BD5" w14:textId="77777777" w:rsidTr="00AA72C9">
        <w:tc>
          <w:tcPr>
            <w:tcW w:w="12600" w:type="dxa"/>
            <w:gridSpan w:val="5"/>
            <w:tcBorders>
              <w:left w:val="nil"/>
              <w:right w:val="nil"/>
            </w:tcBorders>
          </w:tcPr>
          <w:p w14:paraId="14F0A2B1" w14:textId="77777777" w:rsidR="00774244" w:rsidRDefault="00774244" w:rsidP="0077424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    Long term (cycle 45)</w:t>
            </w:r>
          </w:p>
        </w:tc>
      </w:tr>
      <w:tr w:rsidR="00774244" w:rsidRPr="0098710B" w14:paraId="4D20164E" w14:textId="77777777" w:rsidTr="00AA72C9">
        <w:tc>
          <w:tcPr>
            <w:tcW w:w="2520" w:type="dxa"/>
            <w:tcBorders>
              <w:left w:val="nil"/>
              <w:bottom w:val="nil"/>
              <w:right w:val="nil"/>
            </w:tcBorders>
          </w:tcPr>
          <w:p w14:paraId="4038D8AC" w14:textId="77777777" w:rsidR="00774244" w:rsidRPr="0098710B" w:rsidRDefault="00774244" w:rsidP="00AA72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2520" w:type="dxa"/>
            <w:tcBorders>
              <w:left w:val="nil"/>
              <w:bottom w:val="nil"/>
              <w:right w:val="nil"/>
            </w:tcBorders>
          </w:tcPr>
          <w:p w14:paraId="5FDD26B5" w14:textId="77777777" w:rsidR="00774244" w:rsidRPr="0098710B" w:rsidRDefault="00774244" w:rsidP="00AA72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520" w:type="dxa"/>
            <w:tcBorders>
              <w:left w:val="nil"/>
              <w:bottom w:val="nil"/>
              <w:right w:val="nil"/>
            </w:tcBorders>
          </w:tcPr>
          <w:p w14:paraId="4222E0FE" w14:textId="77777777" w:rsidR="00774244" w:rsidRPr="0098710B" w:rsidRDefault="00166E6E" w:rsidP="00AA72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83</w:t>
            </w:r>
          </w:p>
        </w:tc>
        <w:tc>
          <w:tcPr>
            <w:tcW w:w="2520" w:type="dxa"/>
            <w:tcBorders>
              <w:left w:val="nil"/>
              <w:bottom w:val="nil"/>
              <w:right w:val="nil"/>
            </w:tcBorders>
          </w:tcPr>
          <w:p w14:paraId="4F1E580C" w14:textId="77777777" w:rsidR="00774244" w:rsidRPr="0098710B" w:rsidRDefault="00166E6E" w:rsidP="00AA72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686.08</w:t>
            </w:r>
          </w:p>
        </w:tc>
        <w:tc>
          <w:tcPr>
            <w:tcW w:w="2520" w:type="dxa"/>
            <w:tcBorders>
              <w:left w:val="nil"/>
              <w:bottom w:val="nil"/>
              <w:right w:val="nil"/>
            </w:tcBorders>
          </w:tcPr>
          <w:p w14:paraId="5A24B427" w14:textId="77777777" w:rsidR="00774244" w:rsidRPr="0098710B" w:rsidRDefault="00166E6E" w:rsidP="00AA72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</w:tc>
      </w:tr>
      <w:tr w:rsidR="00774244" w:rsidRPr="0098710B" w14:paraId="3933CF0F" w14:textId="77777777" w:rsidTr="00774244">
        <w:tc>
          <w:tcPr>
            <w:tcW w:w="2520" w:type="dxa"/>
            <w:tcBorders>
              <w:top w:val="nil"/>
              <w:left w:val="nil"/>
              <w:right w:val="nil"/>
            </w:tcBorders>
          </w:tcPr>
          <w:p w14:paraId="63049BE1" w14:textId="77777777" w:rsidR="00774244" w:rsidRPr="0098710B" w:rsidRDefault="00774244" w:rsidP="00AA72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cenario</w:t>
            </w:r>
          </w:p>
        </w:tc>
        <w:tc>
          <w:tcPr>
            <w:tcW w:w="2520" w:type="dxa"/>
            <w:tcBorders>
              <w:top w:val="nil"/>
              <w:left w:val="nil"/>
              <w:right w:val="nil"/>
            </w:tcBorders>
          </w:tcPr>
          <w:p w14:paraId="42DCF602" w14:textId="77777777" w:rsidR="00774244" w:rsidRPr="0098710B" w:rsidRDefault="00774244" w:rsidP="00AA72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2520" w:type="dxa"/>
            <w:tcBorders>
              <w:top w:val="nil"/>
              <w:left w:val="nil"/>
              <w:right w:val="nil"/>
            </w:tcBorders>
          </w:tcPr>
          <w:p w14:paraId="31D67A74" w14:textId="77777777" w:rsidR="00774244" w:rsidRPr="0098710B" w:rsidRDefault="00166E6E" w:rsidP="00AA72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83</w:t>
            </w:r>
          </w:p>
        </w:tc>
        <w:tc>
          <w:tcPr>
            <w:tcW w:w="2520" w:type="dxa"/>
            <w:tcBorders>
              <w:top w:val="nil"/>
              <w:left w:val="nil"/>
              <w:right w:val="nil"/>
            </w:tcBorders>
          </w:tcPr>
          <w:p w14:paraId="0C2471CF" w14:textId="77777777" w:rsidR="00774244" w:rsidRPr="0098710B" w:rsidRDefault="00166E6E" w:rsidP="00AA72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40.92</w:t>
            </w:r>
          </w:p>
        </w:tc>
        <w:tc>
          <w:tcPr>
            <w:tcW w:w="2520" w:type="dxa"/>
            <w:tcBorders>
              <w:top w:val="nil"/>
              <w:left w:val="nil"/>
              <w:right w:val="nil"/>
            </w:tcBorders>
          </w:tcPr>
          <w:p w14:paraId="6D2ED87B" w14:textId="77777777" w:rsidR="00774244" w:rsidRPr="0098710B" w:rsidRDefault="00166E6E" w:rsidP="00AA72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</w:tc>
      </w:tr>
      <w:tr w:rsidR="00774244" w:rsidRPr="0098710B" w14:paraId="47F2C2BE" w14:textId="77777777" w:rsidTr="00AA72C9">
        <w:tc>
          <w:tcPr>
            <w:tcW w:w="12600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139B4D57" w14:textId="77777777" w:rsidR="00774244" w:rsidRPr="00774244" w:rsidRDefault="00774244" w:rsidP="0077424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u w:val="single"/>
              </w:rPr>
              <w:t>Mean genomic inbreeding</w:t>
            </w:r>
          </w:p>
        </w:tc>
      </w:tr>
      <w:tr w:rsidR="00774244" w:rsidRPr="0098710B" w14:paraId="7C13BA65" w14:textId="77777777" w:rsidTr="00774244"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4725DF72" w14:textId="77777777" w:rsidR="00774244" w:rsidRPr="00A66EC2" w:rsidRDefault="00774244" w:rsidP="00AA72C9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Short term (cycle 5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12F9EBE3" w14:textId="77777777" w:rsidR="00774244" w:rsidRDefault="00774244" w:rsidP="00AA72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18DB2448" w14:textId="77777777" w:rsidR="00774244" w:rsidRDefault="00774244" w:rsidP="00AA72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2A0B9634" w14:textId="77777777" w:rsidR="00774244" w:rsidRDefault="00774244" w:rsidP="00AA72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198E1DA3" w14:textId="77777777" w:rsidR="00774244" w:rsidRDefault="00774244" w:rsidP="00AA72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74244" w:rsidRPr="0098710B" w14:paraId="3647A458" w14:textId="77777777" w:rsidTr="00774244"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1BE2C023" w14:textId="77777777" w:rsidR="00774244" w:rsidRPr="0098710B" w:rsidRDefault="00774244" w:rsidP="00AA72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64F1B38A" w14:textId="77777777" w:rsidR="00774244" w:rsidRPr="0098710B" w:rsidRDefault="00774244" w:rsidP="00AA72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27819126" w14:textId="77777777" w:rsidR="00774244" w:rsidRPr="0098710B" w:rsidRDefault="00166E6E" w:rsidP="00AA72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88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30AA1461" w14:textId="77777777" w:rsidR="00774244" w:rsidRPr="0098710B" w:rsidRDefault="00166E6E" w:rsidP="00AA72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73887.40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07DCA236" w14:textId="77777777" w:rsidR="00774244" w:rsidRPr="0098710B" w:rsidRDefault="00166E6E" w:rsidP="00AA72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</w:tc>
      </w:tr>
      <w:tr w:rsidR="00774244" w:rsidRPr="0098710B" w14:paraId="48F03610" w14:textId="77777777" w:rsidTr="00774244"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75789CAE" w14:textId="77777777" w:rsidR="00774244" w:rsidRPr="0098710B" w:rsidRDefault="00774244" w:rsidP="00AA72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cenario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2F1FC1D0" w14:textId="77777777" w:rsidR="00774244" w:rsidRPr="0098710B" w:rsidRDefault="006728F4" w:rsidP="00AA72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705B131D" w14:textId="77777777" w:rsidR="00774244" w:rsidRPr="0098710B" w:rsidRDefault="00166E6E" w:rsidP="00AA72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88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70F93578" w14:textId="77777777" w:rsidR="00774244" w:rsidRPr="0098710B" w:rsidRDefault="00774244" w:rsidP="00AA72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166E6E">
              <w:rPr>
                <w:rFonts w:ascii="Times New Roman" w:hAnsi="Times New Roman" w:cs="Times New Roman"/>
                <w:sz w:val="24"/>
                <w:szCs w:val="24"/>
              </w:rPr>
              <w:t>076.90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23853934" w14:textId="77777777" w:rsidR="00774244" w:rsidRPr="0098710B" w:rsidRDefault="00166E6E" w:rsidP="00AA72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</w:tc>
      </w:tr>
      <w:tr w:rsidR="00774244" w:rsidRPr="0098710B" w14:paraId="5BC571FC" w14:textId="77777777" w:rsidTr="00774244"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4256EA2A" w14:textId="77777777" w:rsidR="00774244" w:rsidRDefault="00774244" w:rsidP="00AA72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Medium term (cycle 25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1B622BBF" w14:textId="77777777" w:rsidR="00774244" w:rsidRDefault="00774244" w:rsidP="00AA72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2034F3BD" w14:textId="77777777" w:rsidR="00774244" w:rsidRDefault="00774244" w:rsidP="00AA72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2A7759BA" w14:textId="77777777" w:rsidR="00774244" w:rsidRDefault="00774244" w:rsidP="00AA72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3FB9F3A9" w14:textId="77777777" w:rsidR="00774244" w:rsidRDefault="00774244" w:rsidP="00AA72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74244" w:rsidRPr="0098710B" w14:paraId="57499D78" w14:textId="77777777" w:rsidTr="00774244"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40B2B759" w14:textId="77777777" w:rsidR="00774244" w:rsidRPr="0098710B" w:rsidRDefault="00774244" w:rsidP="00AA72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2330B344" w14:textId="77777777" w:rsidR="00774244" w:rsidRPr="0098710B" w:rsidRDefault="00774244" w:rsidP="00AA72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1E59FAB1" w14:textId="77777777" w:rsidR="00774244" w:rsidRPr="0098710B" w:rsidRDefault="00166E6E" w:rsidP="00AA72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88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7CF31A9C" w14:textId="77777777" w:rsidR="00774244" w:rsidRPr="0098710B" w:rsidRDefault="00166E6E" w:rsidP="00AA72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03738.2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1550C95C" w14:textId="77777777" w:rsidR="00774244" w:rsidRPr="0098710B" w:rsidRDefault="00166E6E" w:rsidP="00AA72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</w:tc>
      </w:tr>
      <w:tr w:rsidR="00774244" w:rsidRPr="0098710B" w14:paraId="1DDDD08D" w14:textId="77777777" w:rsidTr="00774244"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3E2AF6A3" w14:textId="77777777" w:rsidR="00774244" w:rsidRPr="0098710B" w:rsidRDefault="00774244" w:rsidP="00AA72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cenario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1144903A" w14:textId="77777777" w:rsidR="00774244" w:rsidRPr="0098710B" w:rsidRDefault="006728F4" w:rsidP="00AA72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0E5DBFB7" w14:textId="77777777" w:rsidR="00774244" w:rsidRPr="0098710B" w:rsidRDefault="00166E6E" w:rsidP="00AA72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88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3D907D43" w14:textId="77777777" w:rsidR="00774244" w:rsidRPr="0098710B" w:rsidRDefault="00166E6E" w:rsidP="00AA72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435.2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6B224C81" w14:textId="77777777" w:rsidR="00774244" w:rsidRPr="0098710B" w:rsidRDefault="00166E6E" w:rsidP="00AA72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</w:tc>
      </w:tr>
      <w:tr w:rsidR="00774244" w:rsidRPr="0098710B" w14:paraId="536AE2C7" w14:textId="77777777" w:rsidTr="00774244"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6196630C" w14:textId="77777777" w:rsidR="00774244" w:rsidRDefault="00774244" w:rsidP="00AA72C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Long term (cycle 45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6162BB8B" w14:textId="77777777" w:rsidR="00774244" w:rsidRDefault="00774244" w:rsidP="00AA72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23C1AAD3" w14:textId="77777777" w:rsidR="00774244" w:rsidRDefault="00774244" w:rsidP="00AA72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57C326A2" w14:textId="77777777" w:rsidR="00774244" w:rsidRDefault="00774244" w:rsidP="00AA72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74AE07B7" w14:textId="77777777" w:rsidR="00774244" w:rsidRDefault="00774244" w:rsidP="00AA72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74244" w:rsidRPr="0098710B" w14:paraId="38D0FD3E" w14:textId="77777777" w:rsidTr="00774244"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468ACA54" w14:textId="77777777" w:rsidR="00774244" w:rsidRPr="0098710B" w:rsidRDefault="00774244" w:rsidP="00AA72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5580D0C8" w14:textId="77777777" w:rsidR="00774244" w:rsidRPr="0098710B" w:rsidRDefault="00774244" w:rsidP="00AA72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49D66172" w14:textId="77777777" w:rsidR="00774244" w:rsidRPr="0098710B" w:rsidRDefault="00166E6E" w:rsidP="00AA72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8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4065359F" w14:textId="77777777" w:rsidR="00774244" w:rsidRPr="0098710B" w:rsidRDefault="00166E6E" w:rsidP="00AA72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35270.7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05C6DB20" w14:textId="77777777" w:rsidR="00774244" w:rsidRPr="0098710B" w:rsidRDefault="00166E6E" w:rsidP="00AA72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</w:tc>
      </w:tr>
      <w:tr w:rsidR="00774244" w:rsidRPr="0098710B" w14:paraId="71F7A607" w14:textId="77777777" w:rsidTr="00774244"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44900A37" w14:textId="77777777" w:rsidR="00774244" w:rsidRPr="0098710B" w:rsidRDefault="00774244" w:rsidP="00AA72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cenario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64E4BFE3" w14:textId="77777777" w:rsidR="00774244" w:rsidRPr="0098710B" w:rsidRDefault="00774244" w:rsidP="00AA72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36A2547D" w14:textId="77777777" w:rsidR="00774244" w:rsidRPr="0098710B" w:rsidRDefault="00166E6E" w:rsidP="00AA72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8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0C8FFDE7" w14:textId="77777777" w:rsidR="00774244" w:rsidRPr="0098710B" w:rsidRDefault="00166E6E" w:rsidP="00AA72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337.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0B0C4D21" w14:textId="77777777" w:rsidR="00774244" w:rsidRPr="0098710B" w:rsidRDefault="00166E6E" w:rsidP="00AA72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</w:tc>
      </w:tr>
      <w:tr w:rsidR="002C443B" w:rsidRPr="0098710B" w14:paraId="3B65E457" w14:textId="77777777" w:rsidTr="00774244"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44A95FD7" w14:textId="77777777" w:rsidR="002C443B" w:rsidRDefault="002C443B" w:rsidP="00AA72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30CE9A57" w14:textId="77777777" w:rsidR="002C443B" w:rsidRDefault="002C443B" w:rsidP="00AA72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0103D047" w14:textId="77777777" w:rsidR="002C443B" w:rsidRDefault="002C443B" w:rsidP="00AA72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0A59F103" w14:textId="77777777" w:rsidR="002C443B" w:rsidRDefault="002C443B" w:rsidP="00AA72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377FC2EE" w14:textId="77777777" w:rsidR="002C443B" w:rsidRDefault="002C443B" w:rsidP="00AA72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74244" w:rsidRPr="0098710B" w14:paraId="3FCE2D27" w14:textId="77777777" w:rsidTr="00AA72C9">
        <w:tc>
          <w:tcPr>
            <w:tcW w:w="12600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4EF59E7E" w14:textId="77777777" w:rsidR="00774244" w:rsidRDefault="00774244" w:rsidP="0077424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u w:val="single"/>
              </w:rPr>
              <w:t>Genetic variance</w:t>
            </w:r>
          </w:p>
        </w:tc>
      </w:tr>
      <w:tr w:rsidR="00774244" w:rsidRPr="0098710B" w14:paraId="18FC8D4F" w14:textId="77777777" w:rsidTr="00AA72C9">
        <w:tc>
          <w:tcPr>
            <w:tcW w:w="12600" w:type="dxa"/>
            <w:gridSpan w:val="5"/>
            <w:tcBorders>
              <w:top w:val="nil"/>
              <w:left w:val="nil"/>
              <w:bottom w:val="nil"/>
            </w:tcBorders>
          </w:tcPr>
          <w:p w14:paraId="63A701CA" w14:textId="77777777" w:rsidR="00774244" w:rsidRDefault="00774244" w:rsidP="0077424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    Short term (cycle 5)</w:t>
            </w:r>
          </w:p>
        </w:tc>
      </w:tr>
      <w:tr w:rsidR="00774244" w:rsidRPr="0098710B" w14:paraId="55819D2D" w14:textId="77777777" w:rsidTr="00774244"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2BC5CAE5" w14:textId="77777777" w:rsidR="00774244" w:rsidRPr="0098710B" w:rsidRDefault="00774244" w:rsidP="00AA72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5E0579B3" w14:textId="77777777" w:rsidR="00774244" w:rsidRPr="0098710B" w:rsidRDefault="00774244" w:rsidP="00AA72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131A9EF2" w14:textId="77777777" w:rsidR="00774244" w:rsidRPr="0098710B" w:rsidRDefault="00166E6E" w:rsidP="00AA72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88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7F50785C" w14:textId="77777777" w:rsidR="00774244" w:rsidRPr="0098710B" w:rsidRDefault="00166E6E" w:rsidP="00AA72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654.15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4D266871" w14:textId="77777777" w:rsidR="00774244" w:rsidRPr="0098710B" w:rsidRDefault="00166E6E" w:rsidP="00AA72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</w:tc>
      </w:tr>
      <w:tr w:rsidR="00774244" w:rsidRPr="0098710B" w14:paraId="1AF567B7" w14:textId="77777777" w:rsidTr="00774244"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6877B74A" w14:textId="77777777" w:rsidR="00774244" w:rsidRPr="0098710B" w:rsidRDefault="00774244" w:rsidP="00AA72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cenario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53BF79F5" w14:textId="77777777" w:rsidR="00774244" w:rsidRPr="0098710B" w:rsidRDefault="006728F4" w:rsidP="00AA72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73B6914E" w14:textId="77777777" w:rsidR="00774244" w:rsidRPr="0098710B" w:rsidRDefault="00166E6E" w:rsidP="00AA72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88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3DF14D5B" w14:textId="77777777" w:rsidR="00774244" w:rsidRPr="0098710B" w:rsidRDefault="00774244" w:rsidP="00AA72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166E6E">
              <w:rPr>
                <w:rFonts w:ascii="Times New Roman" w:hAnsi="Times New Roman" w:cs="Times New Roman"/>
                <w:sz w:val="24"/>
                <w:szCs w:val="24"/>
              </w:rPr>
              <w:t>8.97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6D3164D0" w14:textId="77777777" w:rsidR="00774244" w:rsidRPr="0098710B" w:rsidRDefault="00166E6E" w:rsidP="00AA72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</w:tc>
      </w:tr>
      <w:tr w:rsidR="00774244" w:rsidRPr="0098710B" w14:paraId="20E08A9B" w14:textId="77777777" w:rsidTr="00AA72C9">
        <w:tc>
          <w:tcPr>
            <w:tcW w:w="12600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53989D8A" w14:textId="77777777" w:rsidR="00774244" w:rsidRDefault="00774244" w:rsidP="0077424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    Medium term (cycle 25)</w:t>
            </w:r>
          </w:p>
        </w:tc>
      </w:tr>
      <w:tr w:rsidR="00774244" w:rsidRPr="0098710B" w14:paraId="370A732D" w14:textId="77777777" w:rsidTr="00774244"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61321D1F" w14:textId="77777777" w:rsidR="00774244" w:rsidRPr="0098710B" w:rsidRDefault="00774244" w:rsidP="00AA72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5A940CAC" w14:textId="77777777" w:rsidR="00774244" w:rsidRPr="0098710B" w:rsidRDefault="00774244" w:rsidP="00AA72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7CB6F73A" w14:textId="77777777" w:rsidR="00774244" w:rsidRPr="0098710B" w:rsidRDefault="00166E6E" w:rsidP="00AA72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88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1237569F" w14:textId="77777777" w:rsidR="00774244" w:rsidRPr="0098710B" w:rsidRDefault="00166E6E" w:rsidP="00AA72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124.24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7002D0A0" w14:textId="77777777" w:rsidR="00774244" w:rsidRPr="0098710B" w:rsidRDefault="00166E6E" w:rsidP="00AA72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</w:tc>
      </w:tr>
      <w:tr w:rsidR="00774244" w:rsidRPr="0098710B" w14:paraId="6AA36088" w14:textId="77777777" w:rsidTr="00774244"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26F1524D" w14:textId="77777777" w:rsidR="00774244" w:rsidRPr="0098710B" w:rsidRDefault="00774244" w:rsidP="00AA72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cenario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12EF1C5B" w14:textId="77777777" w:rsidR="00774244" w:rsidRPr="0098710B" w:rsidRDefault="006728F4" w:rsidP="00AA72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7A1F945D" w14:textId="77777777" w:rsidR="00774244" w:rsidRPr="0098710B" w:rsidRDefault="00166E6E" w:rsidP="00AA72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88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288BB4AA" w14:textId="77777777" w:rsidR="00774244" w:rsidRPr="0098710B" w:rsidRDefault="00166E6E" w:rsidP="00AA72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0.24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129EA16C" w14:textId="77777777" w:rsidR="00774244" w:rsidRPr="0098710B" w:rsidRDefault="00166E6E" w:rsidP="00AA72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</w:tc>
      </w:tr>
      <w:tr w:rsidR="00774244" w:rsidRPr="0098710B" w14:paraId="61949D91" w14:textId="77777777" w:rsidTr="00AA72C9">
        <w:tc>
          <w:tcPr>
            <w:tcW w:w="12600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18BB395F" w14:textId="77777777" w:rsidR="00774244" w:rsidRDefault="00774244" w:rsidP="0077424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    Long term (cycle 45)</w:t>
            </w:r>
          </w:p>
        </w:tc>
      </w:tr>
      <w:tr w:rsidR="00774244" w:rsidRPr="0098710B" w14:paraId="33CF65AA" w14:textId="77777777" w:rsidTr="00774244"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1D6DBC63" w14:textId="77777777" w:rsidR="00774244" w:rsidRPr="0098710B" w:rsidRDefault="00774244" w:rsidP="00AA72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15E0ED58" w14:textId="77777777" w:rsidR="00774244" w:rsidRPr="0098710B" w:rsidRDefault="00774244" w:rsidP="00AA72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70FE1877" w14:textId="77777777" w:rsidR="00774244" w:rsidRPr="0098710B" w:rsidRDefault="00166E6E" w:rsidP="00AA72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8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5EFD82B7" w14:textId="77777777" w:rsidR="00774244" w:rsidRPr="0098710B" w:rsidRDefault="00166E6E" w:rsidP="00AA72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49.26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3E8C9F7D" w14:textId="77777777" w:rsidR="00774244" w:rsidRPr="0098710B" w:rsidRDefault="00166E6E" w:rsidP="00AA72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</w:tc>
      </w:tr>
      <w:tr w:rsidR="00774244" w:rsidRPr="0098710B" w14:paraId="1B890225" w14:textId="77777777" w:rsidTr="00774244"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367BE9C6" w14:textId="77777777" w:rsidR="00774244" w:rsidRPr="0098710B" w:rsidRDefault="00774244" w:rsidP="00AA72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cenario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4AC4218D" w14:textId="77777777" w:rsidR="00774244" w:rsidRPr="0098710B" w:rsidRDefault="00774244" w:rsidP="00AA72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61480925" w14:textId="77777777" w:rsidR="00774244" w:rsidRPr="0098710B" w:rsidRDefault="00166E6E" w:rsidP="00AA72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8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2393B200" w14:textId="77777777" w:rsidR="00774244" w:rsidRPr="0098710B" w:rsidRDefault="00166E6E" w:rsidP="00AA72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9.95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74207081" w14:textId="77777777" w:rsidR="00774244" w:rsidRPr="0098710B" w:rsidRDefault="00166E6E" w:rsidP="00AA72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</w:tc>
      </w:tr>
      <w:tr w:rsidR="00AA72C9" w:rsidRPr="0098710B" w14:paraId="6D1BF27C" w14:textId="77777777" w:rsidTr="00AA72C9">
        <w:tc>
          <w:tcPr>
            <w:tcW w:w="12600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722413E3" w14:textId="77777777" w:rsidR="00AA72C9" w:rsidRDefault="00AA72C9" w:rsidP="00AA72C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u w:val="single"/>
              </w:rPr>
              <w:t>Mean selection accuracy</w:t>
            </w:r>
          </w:p>
        </w:tc>
      </w:tr>
      <w:tr w:rsidR="00AA72C9" w:rsidRPr="0098710B" w14:paraId="7C603900" w14:textId="77777777" w:rsidTr="00AA72C9">
        <w:tc>
          <w:tcPr>
            <w:tcW w:w="12600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6432652C" w14:textId="77777777" w:rsidR="00AA72C9" w:rsidRDefault="00AA72C9" w:rsidP="00AA72C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    Short term (cycle 5)</w:t>
            </w:r>
          </w:p>
        </w:tc>
      </w:tr>
      <w:tr w:rsidR="00AA72C9" w:rsidRPr="0098710B" w14:paraId="0660BB50" w14:textId="77777777" w:rsidTr="00774244"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1277A40C" w14:textId="77777777" w:rsidR="00AA72C9" w:rsidRPr="0098710B" w:rsidRDefault="00AA72C9" w:rsidP="00AA72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12DD1B55" w14:textId="77777777" w:rsidR="00AA72C9" w:rsidRPr="0098710B" w:rsidRDefault="00AA72C9" w:rsidP="00AA72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476E3D7B" w14:textId="77777777" w:rsidR="00AA72C9" w:rsidRPr="0098710B" w:rsidRDefault="00166E6E" w:rsidP="00AA72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AB3F28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6B397AF6" w14:textId="77777777" w:rsidR="00AA72C9" w:rsidRPr="0098710B" w:rsidRDefault="00AB3F28" w:rsidP="00AA72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5745.08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172F230F" w14:textId="77777777" w:rsidR="00AA72C9" w:rsidRPr="0098710B" w:rsidRDefault="00166E6E" w:rsidP="00AA72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</w:tc>
      </w:tr>
      <w:tr w:rsidR="00AA72C9" w:rsidRPr="0098710B" w14:paraId="0443543A" w14:textId="77777777" w:rsidTr="00774244"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47FE9CC4" w14:textId="77777777" w:rsidR="00AA72C9" w:rsidRPr="0098710B" w:rsidRDefault="00AA72C9" w:rsidP="00AA72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cenario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0DD0E798" w14:textId="77777777" w:rsidR="00AA72C9" w:rsidRPr="0098710B" w:rsidRDefault="00AB3F28" w:rsidP="00AA72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22516446" w14:textId="77777777" w:rsidR="00AA72C9" w:rsidRPr="0098710B" w:rsidRDefault="00166E6E" w:rsidP="00AA72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AB3F28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278091CB" w14:textId="77777777" w:rsidR="00AA72C9" w:rsidRPr="0098710B" w:rsidRDefault="00166E6E" w:rsidP="00AA72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AB3F28">
              <w:rPr>
                <w:rFonts w:ascii="Times New Roman" w:hAnsi="Times New Roman" w:cs="Times New Roman"/>
                <w:sz w:val="24"/>
                <w:szCs w:val="24"/>
              </w:rPr>
              <w:t>2.40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0A65F3B6" w14:textId="77777777" w:rsidR="00AA72C9" w:rsidRPr="0098710B" w:rsidRDefault="00166E6E" w:rsidP="00AA72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</w:tc>
      </w:tr>
      <w:tr w:rsidR="00AA72C9" w:rsidRPr="0098710B" w14:paraId="5ACADB92" w14:textId="77777777" w:rsidTr="00AA72C9">
        <w:tc>
          <w:tcPr>
            <w:tcW w:w="12600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2602F702" w14:textId="77777777" w:rsidR="00AA72C9" w:rsidRDefault="00AA72C9" w:rsidP="00AA72C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    Medium term (cycle 25)</w:t>
            </w:r>
          </w:p>
        </w:tc>
      </w:tr>
      <w:tr w:rsidR="00AA72C9" w:rsidRPr="0098710B" w14:paraId="26C1D30D" w14:textId="77777777" w:rsidTr="00774244"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335653B2" w14:textId="77777777" w:rsidR="00AA72C9" w:rsidRPr="0098710B" w:rsidRDefault="00AA72C9" w:rsidP="00AA72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11D59D79" w14:textId="77777777" w:rsidR="00AA72C9" w:rsidRPr="0098710B" w:rsidRDefault="00AA72C9" w:rsidP="00AA72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4B06DB36" w14:textId="77777777" w:rsidR="00AA72C9" w:rsidRPr="0098710B" w:rsidRDefault="00166E6E" w:rsidP="00AA72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AB3F28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61147F8E" w14:textId="77777777" w:rsidR="00AA72C9" w:rsidRPr="0098710B" w:rsidRDefault="00AB3F28" w:rsidP="00AA72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1656.27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6A6E5BBA" w14:textId="77777777" w:rsidR="00AA72C9" w:rsidRPr="0098710B" w:rsidRDefault="00166E6E" w:rsidP="00AA72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</w:tc>
      </w:tr>
      <w:tr w:rsidR="00AA72C9" w:rsidRPr="0098710B" w14:paraId="7AF69060" w14:textId="77777777" w:rsidTr="00774244"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74CA6373" w14:textId="77777777" w:rsidR="00AA72C9" w:rsidRPr="0098710B" w:rsidRDefault="00AA72C9" w:rsidP="00AA72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cenario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135628CB" w14:textId="77777777" w:rsidR="00AA72C9" w:rsidRPr="0098710B" w:rsidRDefault="00AB3F28" w:rsidP="00AA72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6B67AA84" w14:textId="77777777" w:rsidR="00AA72C9" w:rsidRPr="0098710B" w:rsidRDefault="00166E6E" w:rsidP="00AA72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AB3F28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030581B1" w14:textId="77777777" w:rsidR="00AA72C9" w:rsidRPr="0098710B" w:rsidRDefault="00166E6E" w:rsidP="00AA72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1.</w:t>
            </w:r>
            <w:r w:rsidR="00AB3F28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054D20F8" w14:textId="77777777" w:rsidR="00AA72C9" w:rsidRPr="0098710B" w:rsidRDefault="00166E6E" w:rsidP="00AA72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</w:tc>
      </w:tr>
      <w:tr w:rsidR="00AA72C9" w:rsidRPr="0098710B" w14:paraId="087BDD80" w14:textId="77777777" w:rsidTr="00AA72C9">
        <w:tc>
          <w:tcPr>
            <w:tcW w:w="12600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600DB23E" w14:textId="77777777" w:rsidR="00AA72C9" w:rsidRDefault="00AA72C9" w:rsidP="00AA72C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    Long term (cycle 45)</w:t>
            </w:r>
          </w:p>
        </w:tc>
      </w:tr>
      <w:tr w:rsidR="00AA72C9" w:rsidRPr="0098710B" w14:paraId="08465E88" w14:textId="77777777" w:rsidTr="00774244"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12ED3D56" w14:textId="77777777" w:rsidR="00AA72C9" w:rsidRPr="0098710B" w:rsidRDefault="00AA72C9" w:rsidP="00AA72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3256CACF" w14:textId="77777777" w:rsidR="00AA72C9" w:rsidRPr="0098710B" w:rsidRDefault="00AA72C9" w:rsidP="00AA72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46AF3460" w14:textId="77777777" w:rsidR="00AA72C9" w:rsidRPr="0098710B" w:rsidRDefault="00AB3F28" w:rsidP="00AA72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2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4A792429" w14:textId="77777777" w:rsidR="00AA72C9" w:rsidRPr="0098710B" w:rsidRDefault="00166E6E" w:rsidP="00AA72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AB3F28">
              <w:rPr>
                <w:rFonts w:ascii="Times New Roman" w:hAnsi="Times New Roman" w:cs="Times New Roman"/>
                <w:sz w:val="24"/>
                <w:szCs w:val="24"/>
              </w:rPr>
              <w:t>1510.79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246D1835" w14:textId="77777777" w:rsidR="00AA72C9" w:rsidRPr="0098710B" w:rsidRDefault="00166E6E" w:rsidP="00AA72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</w:tc>
      </w:tr>
      <w:tr w:rsidR="00AA72C9" w:rsidRPr="0098710B" w14:paraId="6125EA15" w14:textId="77777777" w:rsidTr="00774244"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0EA54081" w14:textId="77777777" w:rsidR="00AA72C9" w:rsidRPr="0098710B" w:rsidRDefault="00AA72C9" w:rsidP="00AA72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cenario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74A85812" w14:textId="77777777" w:rsidR="00AA72C9" w:rsidRPr="0098710B" w:rsidRDefault="00AB3F28" w:rsidP="00AA72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7947A81E" w14:textId="77777777" w:rsidR="00AA72C9" w:rsidRPr="0098710B" w:rsidRDefault="00AB3F28" w:rsidP="00AA72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2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4D097139" w14:textId="77777777" w:rsidR="00AA72C9" w:rsidRPr="0098710B" w:rsidRDefault="00166E6E" w:rsidP="00AA72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AB3F28">
              <w:rPr>
                <w:rFonts w:ascii="Times New Roman" w:hAnsi="Times New Roman" w:cs="Times New Roman"/>
                <w:sz w:val="24"/>
                <w:szCs w:val="24"/>
              </w:rPr>
              <w:t>08.6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7E4967F4" w14:textId="77777777" w:rsidR="00AA72C9" w:rsidRPr="0098710B" w:rsidRDefault="00166E6E" w:rsidP="00AA72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</w:tc>
      </w:tr>
      <w:tr w:rsidR="008C1D9B" w:rsidRPr="0098710B" w14:paraId="134B448F" w14:textId="77777777" w:rsidTr="00A11499">
        <w:tc>
          <w:tcPr>
            <w:tcW w:w="12600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5B9236C0" w14:textId="3CC804EE" w:rsidR="008C1D9B" w:rsidRPr="008C1D9B" w:rsidRDefault="00530CEC" w:rsidP="008C1D9B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u w:val="single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u w:val="single"/>
              </w:rPr>
              <w:t>RS-AY (</w:t>
            </w:r>
            <w:r w:rsidR="008C1D9B">
              <w:rPr>
                <w:rFonts w:ascii="Times New Roman" w:hAnsi="Times New Roman" w:cs="Times New Roman"/>
                <w:i/>
                <w:iCs/>
                <w:sz w:val="24"/>
                <w:szCs w:val="24"/>
                <w:u w:val="single"/>
              </w:rPr>
              <w:t>Additive, Year, and Additive x Year Trait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u w:val="single"/>
              </w:rPr>
              <w:t>)</w:t>
            </w:r>
          </w:p>
        </w:tc>
      </w:tr>
      <w:tr w:rsidR="008C1D9B" w:rsidRPr="0098710B" w14:paraId="363FCDF9" w14:textId="77777777" w:rsidTr="008C1D9B"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2879F440" w14:textId="4003AA84" w:rsidR="008C1D9B" w:rsidRPr="00D83DE5" w:rsidRDefault="00D83DE5" w:rsidP="00D83DE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u w:val="single"/>
              </w:rPr>
              <w:t>Mean genetic value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699BF5EB" w14:textId="77777777" w:rsidR="008C1D9B" w:rsidRDefault="008C1D9B" w:rsidP="00AA72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1F361AD4" w14:textId="77777777" w:rsidR="008C1D9B" w:rsidRDefault="008C1D9B" w:rsidP="00AA72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79B0046A" w14:textId="77777777" w:rsidR="008C1D9B" w:rsidRDefault="008C1D9B" w:rsidP="00AA72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70A648B2" w14:textId="77777777" w:rsidR="008C1D9B" w:rsidRDefault="008C1D9B" w:rsidP="00AA72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C1D9B" w:rsidRPr="0098710B" w14:paraId="54225141" w14:textId="77777777" w:rsidTr="008C1D9B"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614A669F" w14:textId="02EF66B5" w:rsidR="008C1D9B" w:rsidRDefault="00D83DE5" w:rsidP="00AA72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7E4FC0D8" w14:textId="505707AA" w:rsidR="008C1D9B" w:rsidRDefault="00B74DF7" w:rsidP="00AA72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54A60B90" w14:textId="523023ED" w:rsidR="008C1D9B" w:rsidRDefault="00B74DF7" w:rsidP="00AA72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01167F23" w14:textId="6D720A6A" w:rsidR="008C1D9B" w:rsidRDefault="00B74DF7" w:rsidP="00AA72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724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571823CD" w14:textId="46DE50B8" w:rsidR="008C1D9B" w:rsidRDefault="00B74DF7" w:rsidP="00AA72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</w:tc>
      </w:tr>
      <w:tr w:rsidR="008C1D9B" w:rsidRPr="0098710B" w14:paraId="26E68D6B" w14:textId="77777777" w:rsidTr="00D83DE5"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5102BE1D" w14:textId="3C058C37" w:rsidR="008C1D9B" w:rsidRDefault="00D83DE5" w:rsidP="00AA72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cenario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71445272" w14:textId="35CDE005" w:rsidR="008C1D9B" w:rsidRDefault="00B74DF7" w:rsidP="00AA72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651BDF8A" w14:textId="5786949E" w:rsidR="008C1D9B" w:rsidRDefault="00B74DF7" w:rsidP="00AA72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795BA259" w14:textId="50AB937E" w:rsidR="008C1D9B" w:rsidRDefault="00B74DF7" w:rsidP="00AA72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4B701BC7" w14:textId="6E1C3B83" w:rsidR="008C1D9B" w:rsidRDefault="00B74DF7" w:rsidP="00AA72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</w:tc>
      </w:tr>
      <w:tr w:rsidR="00D83DE5" w:rsidRPr="0098710B" w14:paraId="3C438033" w14:textId="77777777" w:rsidTr="00D83DE5"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175CA15E" w14:textId="0FD299D3" w:rsidR="00D83DE5" w:rsidRDefault="00D83DE5" w:rsidP="00D83DE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u w:val="single"/>
              </w:rPr>
              <w:t>Selection error bia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57A74B45" w14:textId="77777777" w:rsidR="00D83DE5" w:rsidRDefault="00D83DE5" w:rsidP="00AA72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47FF71C7" w14:textId="77777777" w:rsidR="00D83DE5" w:rsidRDefault="00D83DE5" w:rsidP="00AA72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2DBCC5B9" w14:textId="77777777" w:rsidR="00D83DE5" w:rsidRDefault="00D83DE5" w:rsidP="00AA72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3DFA094C" w14:textId="77777777" w:rsidR="00D83DE5" w:rsidRDefault="00D83DE5" w:rsidP="00AA72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83DE5" w:rsidRPr="0098710B" w14:paraId="12096959" w14:textId="77777777" w:rsidTr="00D83DE5"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65B8B0D7" w14:textId="2210A644" w:rsidR="00D83DE5" w:rsidRDefault="00D83DE5" w:rsidP="00D83D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79651A25" w14:textId="4C23FEE2" w:rsidR="00D83DE5" w:rsidRDefault="00B74DF7" w:rsidP="00D83D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36A8E8D1" w14:textId="71C22791" w:rsidR="00D83DE5" w:rsidRDefault="00B74DF7" w:rsidP="00D83D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08F858A5" w14:textId="63D89A34" w:rsidR="00D83DE5" w:rsidRDefault="00B74DF7" w:rsidP="00D83D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608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3A6D66B1" w14:textId="75D4370F" w:rsidR="00D83DE5" w:rsidRDefault="00B74DF7" w:rsidP="00D83D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</w:tc>
      </w:tr>
      <w:tr w:rsidR="00D83DE5" w:rsidRPr="0098710B" w14:paraId="6CC5D652" w14:textId="77777777" w:rsidTr="00D83DE5"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3BBFFFE0" w14:textId="73C74249" w:rsidR="00D83DE5" w:rsidRDefault="00D83DE5" w:rsidP="00D83D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cenario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4FC81748" w14:textId="1BF60C54" w:rsidR="00D83DE5" w:rsidRDefault="00B74DF7" w:rsidP="00D83D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4A31F601" w14:textId="5F561DE6" w:rsidR="00D83DE5" w:rsidRDefault="00B74DF7" w:rsidP="00D83D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79B75DD3" w14:textId="2FF7D1CB" w:rsidR="00D83DE5" w:rsidRDefault="00B74DF7" w:rsidP="00D83D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4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0A976336" w14:textId="69512EF6" w:rsidR="00D83DE5" w:rsidRDefault="00B74DF7" w:rsidP="00D83D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</w:tc>
      </w:tr>
      <w:tr w:rsidR="00B74DF7" w:rsidRPr="0098710B" w14:paraId="0C469D2A" w14:textId="77777777" w:rsidTr="00D83DE5"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16803521" w14:textId="3D3B5574" w:rsidR="00B74DF7" w:rsidRPr="00B74DF7" w:rsidRDefault="00B74DF7" w:rsidP="00B74DF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u w:val="single"/>
              </w:rPr>
              <w:t>Plot error bia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4F82F6CC" w14:textId="77777777" w:rsidR="00B74DF7" w:rsidRDefault="00B74DF7" w:rsidP="00D83D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6E42D8B5" w14:textId="77777777" w:rsidR="00B74DF7" w:rsidRDefault="00B74DF7" w:rsidP="00D83D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1580877A" w14:textId="77777777" w:rsidR="00B74DF7" w:rsidRDefault="00B74DF7" w:rsidP="00D83D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7EDA0033" w14:textId="77777777" w:rsidR="00B74DF7" w:rsidRDefault="00B74DF7" w:rsidP="00D83D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74DF7" w:rsidRPr="0098710B" w14:paraId="19077355" w14:textId="77777777" w:rsidTr="00D83DE5"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5F54C4CB" w14:textId="47298519" w:rsidR="00B74DF7" w:rsidRDefault="00B74DF7" w:rsidP="00B74DF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520E8CB1" w14:textId="1EE3D94A" w:rsidR="00B74DF7" w:rsidRDefault="00B74DF7" w:rsidP="00B74DF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13384030" w14:textId="05C5FC7D" w:rsidR="00B74DF7" w:rsidRDefault="00B74DF7" w:rsidP="00B74DF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70033BC4" w14:textId="13E774AE" w:rsidR="00B74DF7" w:rsidRDefault="00B74DF7" w:rsidP="00B74DF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74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4718AF3C" w14:textId="1E5A6DDA" w:rsidR="00B74DF7" w:rsidRDefault="00B74DF7" w:rsidP="00B74DF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</w:tc>
      </w:tr>
      <w:tr w:rsidR="00B74DF7" w:rsidRPr="0098710B" w14:paraId="70558499" w14:textId="77777777" w:rsidTr="00D83DE5"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3446F43B" w14:textId="2613B11E" w:rsidR="00B74DF7" w:rsidRDefault="00B74DF7" w:rsidP="00B74DF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cenario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2114549A" w14:textId="5C7E9F71" w:rsidR="00B74DF7" w:rsidRDefault="00B74DF7" w:rsidP="00B74DF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23FE5144" w14:textId="17740B86" w:rsidR="00B74DF7" w:rsidRDefault="00B74DF7" w:rsidP="00B74DF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6E8075D1" w14:textId="45746BDA" w:rsidR="00B74DF7" w:rsidRDefault="00B74DF7" w:rsidP="00B74DF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9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5134C424" w14:textId="0E350E01" w:rsidR="00B74DF7" w:rsidRDefault="00B74DF7" w:rsidP="00B74DF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</w:tc>
      </w:tr>
      <w:tr w:rsidR="00B74DF7" w:rsidRPr="0098710B" w14:paraId="298CCB9B" w14:textId="77777777" w:rsidTr="003B5C76">
        <w:tc>
          <w:tcPr>
            <w:tcW w:w="12600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185C5746" w14:textId="71ADD06B" w:rsidR="00B74DF7" w:rsidRDefault="00B74DF7" w:rsidP="00B74DF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4DF7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Additive x year error bias</w:t>
            </w:r>
          </w:p>
        </w:tc>
      </w:tr>
      <w:tr w:rsidR="00B74DF7" w:rsidRPr="0098710B" w14:paraId="6B177E5A" w14:textId="77777777" w:rsidTr="00D83DE5"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0374714A" w14:textId="63F37918" w:rsidR="00B74DF7" w:rsidRDefault="00B74DF7" w:rsidP="00B74DF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252ACBBF" w14:textId="0E7988C1" w:rsidR="00B74DF7" w:rsidRDefault="00B74DF7" w:rsidP="00B74DF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75D72A23" w14:textId="59EACB6D" w:rsidR="00B74DF7" w:rsidRDefault="00B74DF7" w:rsidP="00B74DF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5A78730E" w14:textId="2BF36A15" w:rsidR="00B74DF7" w:rsidRDefault="00B74DF7" w:rsidP="00B74DF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17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59E2C11E" w14:textId="1ABEA613" w:rsidR="00B74DF7" w:rsidRDefault="00B74DF7" w:rsidP="00B74DF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</w:tc>
      </w:tr>
      <w:tr w:rsidR="00B74DF7" w:rsidRPr="0098710B" w14:paraId="5F6B086D" w14:textId="77777777" w:rsidTr="00D83DE5"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4C379109" w14:textId="67801154" w:rsidR="00B74DF7" w:rsidRDefault="00B74DF7" w:rsidP="00B74DF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cenario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0AC3F158" w14:textId="3725ACB7" w:rsidR="00B74DF7" w:rsidRDefault="00B74DF7" w:rsidP="00B74DF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1A0E861A" w14:textId="1F8AF3D5" w:rsidR="00B74DF7" w:rsidRDefault="00B74DF7" w:rsidP="00B74DF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3A3B51B6" w14:textId="3439715C" w:rsidR="00B74DF7" w:rsidRDefault="00B74DF7" w:rsidP="00B74DF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10BA8AC9" w14:textId="4B71A82B" w:rsidR="00B74DF7" w:rsidRDefault="00B74DF7" w:rsidP="00B74DF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34</w:t>
            </w:r>
          </w:p>
        </w:tc>
      </w:tr>
      <w:tr w:rsidR="00D83DE5" w:rsidRPr="0098710B" w14:paraId="18125248" w14:textId="77777777" w:rsidTr="00907952">
        <w:tc>
          <w:tcPr>
            <w:tcW w:w="12600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3A743B43" w14:textId="121A0FA8" w:rsidR="00D83DE5" w:rsidRDefault="00D83DE5" w:rsidP="00D83DE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u w:val="single"/>
              </w:rPr>
              <w:t>Mean genomic inbreeding</w:t>
            </w:r>
          </w:p>
        </w:tc>
      </w:tr>
      <w:tr w:rsidR="00D83DE5" w:rsidRPr="0098710B" w14:paraId="340BD0E3" w14:textId="77777777" w:rsidTr="00D83DE5"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031F85E3" w14:textId="7011B2AD" w:rsidR="00D83DE5" w:rsidRDefault="00D83DE5" w:rsidP="00D83D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6B60172D" w14:textId="3B5FC338" w:rsidR="00D83DE5" w:rsidRDefault="00B74DF7" w:rsidP="00D83D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6065FEA7" w14:textId="30B9070D" w:rsidR="00D83DE5" w:rsidRDefault="00B74DF7" w:rsidP="00D83D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43E72D67" w14:textId="50AE10EC" w:rsidR="00D83DE5" w:rsidRDefault="00B74DF7" w:rsidP="00D83D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10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16C58F01" w14:textId="27FF26DC" w:rsidR="00D83DE5" w:rsidRDefault="00B74DF7" w:rsidP="00D83D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</w:tc>
      </w:tr>
      <w:tr w:rsidR="00D83DE5" w:rsidRPr="0098710B" w14:paraId="45170FFD" w14:textId="77777777" w:rsidTr="00D83DE5"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0D7C4196" w14:textId="720092DA" w:rsidR="00D83DE5" w:rsidRDefault="00D83DE5" w:rsidP="00D83D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cenario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72ECCDE3" w14:textId="63D113E8" w:rsidR="00D83DE5" w:rsidRDefault="00B74DF7" w:rsidP="00D83D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01A378BA" w14:textId="45503AF0" w:rsidR="00D83DE5" w:rsidRDefault="00B74DF7" w:rsidP="00D83D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775B2366" w14:textId="6F0EDB47" w:rsidR="00D83DE5" w:rsidRDefault="00B74DF7" w:rsidP="00D83D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7E6A0A38" w14:textId="02828757" w:rsidR="00D83DE5" w:rsidRDefault="00B74DF7" w:rsidP="00D83D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</w:tc>
      </w:tr>
      <w:tr w:rsidR="00D83DE5" w:rsidRPr="0098710B" w14:paraId="3D8AF591" w14:textId="77777777" w:rsidTr="00D83DE5"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6203AC2D" w14:textId="6E729EE3" w:rsidR="00D83DE5" w:rsidRDefault="00D83DE5" w:rsidP="00D83DE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u w:val="single"/>
              </w:rPr>
              <w:t>Genetic variance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41F1178F" w14:textId="77777777" w:rsidR="00D83DE5" w:rsidRDefault="00D83DE5" w:rsidP="00AA72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5921A14A" w14:textId="77777777" w:rsidR="00D83DE5" w:rsidRDefault="00D83DE5" w:rsidP="00AA72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7A3573A3" w14:textId="77777777" w:rsidR="00D83DE5" w:rsidRDefault="00D83DE5" w:rsidP="00AA72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6FA239A9" w14:textId="77777777" w:rsidR="00D83DE5" w:rsidRDefault="00D83DE5" w:rsidP="00AA72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83DE5" w:rsidRPr="0098710B" w14:paraId="41D260CB" w14:textId="77777777" w:rsidTr="00D83DE5"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32AFCAF0" w14:textId="0239DCDB" w:rsidR="00D83DE5" w:rsidRDefault="00D83DE5" w:rsidP="00D83D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1D092684" w14:textId="66F59FF1" w:rsidR="00D83DE5" w:rsidRDefault="00B74DF7" w:rsidP="00D83D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03175AD1" w14:textId="31F1F263" w:rsidR="00D83DE5" w:rsidRDefault="00B74DF7" w:rsidP="00D83D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3203B4A1" w14:textId="0E15A750" w:rsidR="00D83DE5" w:rsidRDefault="00B74DF7" w:rsidP="00D83D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0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533560E0" w14:textId="28C98E43" w:rsidR="00D83DE5" w:rsidRDefault="00B74DF7" w:rsidP="00D83D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</w:tc>
      </w:tr>
      <w:tr w:rsidR="00D83DE5" w:rsidRPr="0098710B" w14:paraId="502C731E" w14:textId="77777777" w:rsidTr="00D83DE5"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7D4855DC" w14:textId="00DA6A25" w:rsidR="00D83DE5" w:rsidRDefault="00D83DE5" w:rsidP="00D83D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cenario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5B12E363" w14:textId="7805D9A2" w:rsidR="00D83DE5" w:rsidRDefault="00B74DF7" w:rsidP="00D83D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7EAA4093" w14:textId="0EA6E049" w:rsidR="00D83DE5" w:rsidRDefault="00B74DF7" w:rsidP="00D83D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647C5205" w14:textId="435ED977" w:rsidR="00D83DE5" w:rsidRDefault="00B74DF7" w:rsidP="00D83D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10636528" w14:textId="5763669F" w:rsidR="00D83DE5" w:rsidRDefault="00B74DF7" w:rsidP="00D83D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</w:tc>
      </w:tr>
      <w:tr w:rsidR="00D83DE5" w:rsidRPr="0098710B" w14:paraId="2AFD7EC2" w14:textId="77777777" w:rsidTr="005A0F54">
        <w:tc>
          <w:tcPr>
            <w:tcW w:w="12600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0CB586B5" w14:textId="2D2562B5" w:rsidR="00D83DE5" w:rsidRDefault="00D83DE5" w:rsidP="00D83DE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u w:val="single"/>
              </w:rPr>
              <w:t>Mean selection accuracy</w:t>
            </w:r>
          </w:p>
        </w:tc>
      </w:tr>
      <w:tr w:rsidR="00D83DE5" w:rsidRPr="0098710B" w14:paraId="6FA54A30" w14:textId="77777777" w:rsidTr="001B062F">
        <w:tc>
          <w:tcPr>
            <w:tcW w:w="2520" w:type="dxa"/>
            <w:tcBorders>
              <w:top w:val="nil"/>
              <w:left w:val="nil"/>
              <w:right w:val="nil"/>
            </w:tcBorders>
          </w:tcPr>
          <w:p w14:paraId="218ED1EA" w14:textId="3A841721" w:rsidR="00D83DE5" w:rsidRDefault="00D83DE5" w:rsidP="00D83D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2520" w:type="dxa"/>
            <w:tcBorders>
              <w:top w:val="nil"/>
              <w:left w:val="nil"/>
              <w:right w:val="nil"/>
            </w:tcBorders>
          </w:tcPr>
          <w:p w14:paraId="7F17B1C8" w14:textId="137B0A13" w:rsidR="00D83DE5" w:rsidRDefault="00B74DF7" w:rsidP="00D83D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520" w:type="dxa"/>
            <w:tcBorders>
              <w:top w:val="nil"/>
              <w:left w:val="nil"/>
              <w:right w:val="nil"/>
            </w:tcBorders>
          </w:tcPr>
          <w:p w14:paraId="4B0C3333" w14:textId="32F71C59" w:rsidR="00D83DE5" w:rsidRDefault="00B74DF7" w:rsidP="00D83D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2520" w:type="dxa"/>
            <w:tcBorders>
              <w:top w:val="nil"/>
              <w:left w:val="nil"/>
              <w:right w:val="nil"/>
            </w:tcBorders>
          </w:tcPr>
          <w:p w14:paraId="2E151AF2" w14:textId="04AB7B88" w:rsidR="00D83DE5" w:rsidRDefault="00B74DF7" w:rsidP="00D83D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2520" w:type="dxa"/>
            <w:tcBorders>
              <w:top w:val="nil"/>
              <w:left w:val="nil"/>
              <w:right w:val="nil"/>
            </w:tcBorders>
          </w:tcPr>
          <w:p w14:paraId="7AB79392" w14:textId="3B2FA303" w:rsidR="00D83DE5" w:rsidRDefault="00B74DF7" w:rsidP="00D83D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</w:tc>
      </w:tr>
      <w:tr w:rsidR="00D83DE5" w:rsidRPr="0098710B" w14:paraId="292C2FE1" w14:textId="77777777" w:rsidTr="001B062F"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021498" w14:textId="78782E8B" w:rsidR="00D83DE5" w:rsidRDefault="00D83DE5" w:rsidP="00D83D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cenario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DCCF8D" w14:textId="723E35DE" w:rsidR="00D83DE5" w:rsidRDefault="00B74DF7" w:rsidP="00D83D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13473C" w14:textId="4D075547" w:rsidR="00D83DE5" w:rsidRDefault="00B74DF7" w:rsidP="00D83D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A0C21A" w14:textId="6977FCF1" w:rsidR="00D83DE5" w:rsidRDefault="00B74DF7" w:rsidP="00D83D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4362A4" w14:textId="2D8D6E6D" w:rsidR="00D83DE5" w:rsidRDefault="00B74DF7" w:rsidP="00D83D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</w:tc>
      </w:tr>
    </w:tbl>
    <w:p w14:paraId="2A3C62F4" w14:textId="77777777" w:rsidR="000B03C1" w:rsidRDefault="002C443B" w:rsidP="002C443B">
      <w:pPr>
        <w:spacing w:line="240" w:lineRule="auto"/>
      </w:pPr>
      <w:r>
        <w:rPr>
          <w:rFonts w:ascii="Times New Roman" w:eastAsia="Calibri" w:hAnsi="Times New Roman" w:cs="Times New Roman"/>
          <w:sz w:val="24"/>
          <w:szCs w:val="24"/>
        </w:rPr>
        <w:t>ANOVAs for the linear models used in the study.</w:t>
      </w:r>
      <w:r w:rsidR="00724BD3">
        <w:rPr>
          <w:rFonts w:ascii="Times New Roman" w:eastAsia="Calibri" w:hAnsi="Times New Roman" w:cs="Times New Roman"/>
          <w:sz w:val="24"/>
          <w:szCs w:val="24"/>
        </w:rPr>
        <w:br/>
      </w:r>
      <w:r w:rsidR="00724BD3">
        <w:rPr>
          <w:rFonts w:ascii="Times New Roman" w:eastAsia="Calibri" w:hAnsi="Times New Roman" w:cs="Times New Roman"/>
          <w:sz w:val="24"/>
          <w:szCs w:val="24"/>
        </w:rPr>
        <w:br/>
      </w:r>
    </w:p>
    <w:sectPr w:rsidR="000B03C1" w:rsidSect="00724BD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724BD3"/>
    <w:rsid w:val="00004D11"/>
    <w:rsid w:val="00040302"/>
    <w:rsid w:val="000469A0"/>
    <w:rsid w:val="00074345"/>
    <w:rsid w:val="00080228"/>
    <w:rsid w:val="000A6A9F"/>
    <w:rsid w:val="000B03C1"/>
    <w:rsid w:val="00107D49"/>
    <w:rsid w:val="00133E89"/>
    <w:rsid w:val="001358FD"/>
    <w:rsid w:val="00166E6E"/>
    <w:rsid w:val="00196F75"/>
    <w:rsid w:val="001A628A"/>
    <w:rsid w:val="001B062F"/>
    <w:rsid w:val="001B17C8"/>
    <w:rsid w:val="001D5CCF"/>
    <w:rsid w:val="001F0562"/>
    <w:rsid w:val="002A037C"/>
    <w:rsid w:val="002C443B"/>
    <w:rsid w:val="002D000E"/>
    <w:rsid w:val="0033551B"/>
    <w:rsid w:val="0035305B"/>
    <w:rsid w:val="00357329"/>
    <w:rsid w:val="003907E5"/>
    <w:rsid w:val="003B03D2"/>
    <w:rsid w:val="003B4053"/>
    <w:rsid w:val="003C14DC"/>
    <w:rsid w:val="003E1409"/>
    <w:rsid w:val="003F6433"/>
    <w:rsid w:val="00402F95"/>
    <w:rsid w:val="00417522"/>
    <w:rsid w:val="00430919"/>
    <w:rsid w:val="004854F1"/>
    <w:rsid w:val="004A7779"/>
    <w:rsid w:val="004B4E2A"/>
    <w:rsid w:val="004B6A6B"/>
    <w:rsid w:val="004C16AE"/>
    <w:rsid w:val="004F5297"/>
    <w:rsid w:val="005152F5"/>
    <w:rsid w:val="00530CEC"/>
    <w:rsid w:val="0053355F"/>
    <w:rsid w:val="00535EF4"/>
    <w:rsid w:val="00540F5D"/>
    <w:rsid w:val="00562271"/>
    <w:rsid w:val="00562661"/>
    <w:rsid w:val="00570E80"/>
    <w:rsid w:val="005910C9"/>
    <w:rsid w:val="005C0275"/>
    <w:rsid w:val="005F5E83"/>
    <w:rsid w:val="00601BF9"/>
    <w:rsid w:val="006261EA"/>
    <w:rsid w:val="0063259C"/>
    <w:rsid w:val="0063564B"/>
    <w:rsid w:val="006671E7"/>
    <w:rsid w:val="006728F4"/>
    <w:rsid w:val="00686949"/>
    <w:rsid w:val="006F0635"/>
    <w:rsid w:val="00724BD3"/>
    <w:rsid w:val="00774244"/>
    <w:rsid w:val="007B354B"/>
    <w:rsid w:val="007B3BCE"/>
    <w:rsid w:val="0086399E"/>
    <w:rsid w:val="00871766"/>
    <w:rsid w:val="008C1D9B"/>
    <w:rsid w:val="00901825"/>
    <w:rsid w:val="00912ADE"/>
    <w:rsid w:val="00931C1D"/>
    <w:rsid w:val="00987CF8"/>
    <w:rsid w:val="00997A0C"/>
    <w:rsid w:val="009B5F1A"/>
    <w:rsid w:val="009E7CE7"/>
    <w:rsid w:val="00A007FB"/>
    <w:rsid w:val="00A03E6A"/>
    <w:rsid w:val="00A207F1"/>
    <w:rsid w:val="00A23154"/>
    <w:rsid w:val="00A231CD"/>
    <w:rsid w:val="00A43EFC"/>
    <w:rsid w:val="00A613A8"/>
    <w:rsid w:val="00A8333A"/>
    <w:rsid w:val="00A8396B"/>
    <w:rsid w:val="00A965CA"/>
    <w:rsid w:val="00AA72C9"/>
    <w:rsid w:val="00AB3F28"/>
    <w:rsid w:val="00B10E72"/>
    <w:rsid w:val="00B31753"/>
    <w:rsid w:val="00B74DF7"/>
    <w:rsid w:val="00B924DC"/>
    <w:rsid w:val="00B9272A"/>
    <w:rsid w:val="00BC585D"/>
    <w:rsid w:val="00C32C4F"/>
    <w:rsid w:val="00C552F5"/>
    <w:rsid w:val="00C91BE5"/>
    <w:rsid w:val="00CA4F93"/>
    <w:rsid w:val="00CA782A"/>
    <w:rsid w:val="00CB224C"/>
    <w:rsid w:val="00CB626D"/>
    <w:rsid w:val="00CC0FDD"/>
    <w:rsid w:val="00CC4D56"/>
    <w:rsid w:val="00D456A2"/>
    <w:rsid w:val="00D83DE5"/>
    <w:rsid w:val="00DA2DA7"/>
    <w:rsid w:val="00E22D63"/>
    <w:rsid w:val="00E83A97"/>
    <w:rsid w:val="00E87BB7"/>
    <w:rsid w:val="00EA0AF7"/>
    <w:rsid w:val="00EA1798"/>
    <w:rsid w:val="00EA593E"/>
    <w:rsid w:val="00F06902"/>
    <w:rsid w:val="00F17F90"/>
    <w:rsid w:val="00F47B11"/>
    <w:rsid w:val="00F62424"/>
    <w:rsid w:val="00F94AD2"/>
    <w:rsid w:val="00FD019D"/>
    <w:rsid w:val="00FE212B"/>
    <w:rsid w:val="00FF0C3A"/>
    <w:rsid w:val="00FF2F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1F278E"/>
  <w15:docId w15:val="{0CFA0C15-B966-4D2A-92EF-DA5A8E0A88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24BD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4</TotalTime>
  <Pages>3</Pages>
  <Words>341</Words>
  <Characters>1950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lee</dc:creator>
  <cp:lastModifiedBy>Marlee Labroo</cp:lastModifiedBy>
  <cp:revision>8</cp:revision>
  <dcterms:created xsi:type="dcterms:W3CDTF">2020-08-14T19:09:00Z</dcterms:created>
  <dcterms:modified xsi:type="dcterms:W3CDTF">2021-09-17T17:13:00Z</dcterms:modified>
</cp:coreProperties>
</file>